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Table S4 – Excess mortality per 100 person-years by time period on ART, baseline CD4 count and clinical stage of disease in the three ART programmes with low rates of loss to follow-up (Connaught, Gugulethu, Khayelitsha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5580</wp:posOffset>
                </wp:positionV>
                <wp:extent cx="8755380" cy="3424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5380" cy="3424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800"/>
                              <w:gridCol w:w="236"/>
                              <w:gridCol w:w="1980"/>
                              <w:gridCol w:w="2644"/>
                              <w:gridCol w:w="1800"/>
                              <w:gridCol w:w="19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84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Time period (month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CD4 count (cells/μL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Clinical stag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1-3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4-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7-1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13-2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Overall (1-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&lt; 2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52.98 (38.45-73.02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0.35 (6.27-17.0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6.88 (4.54-10.42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4.21 (2.96-6.00)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108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5.7 (14.4-17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Less 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2.89 (5.63-29.53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.52 (0.91-6.9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67 (0.64-4.3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03 (0.56-1.8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.79 (1.71-8.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5-4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9.16 (22.58-37.67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1.41 (6.46-20.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4.91 (3.25-7.43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60 (0.75-3.44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9.84 (8.77-11.0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Less 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7.10 (3.29-15.31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.78 (1.12-6.9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20 (0.44-3.26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39 (0.15-0.98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.37 (1.08-5.2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50-9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3.84 (7.54-25.41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6.17 (2.72-14.0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.35 (1.67-6.73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.38 (0.90-6.3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5.69 (3.78-8.5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Less 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.37 (1.27-8.93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50 (0.47-4.8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82 (0.24-2.76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58 (0.13-2.55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37 (0.52-3.6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00-19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9.03 (4.20-19.45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5.28 (4.20-6.6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.09 (1.33-3.3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35 (0.53-3.46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.81 (2.97-4.9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Less 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.20 (0.68-7.15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28 (0.54-3.0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51 (0.24-1.1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33 (0.089-1.2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92 (0.39-2.1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  <w:lang w:val="en-GB"/>
                                    </w:rPr>
                                    <w:t>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2.03 (9.19-15.75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5.30 (3.50-8.0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.45 (1.80-6.6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62 (0.10-3.64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4.79 (3.38-6.7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Less advance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.93 (1.24-6.90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29 (0.79-2.1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84 (0.25-2.8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15 (0.015-1.5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.15 (0.43-3.0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9.67 (17.26-22.43)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6.81 (6.02-7.7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.47 (2.65-4.53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.03 (1.50-2.73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72" w:hanging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6.35 (5.44-7.4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9.4pt;height:269.65pt;mso-wrap-distance-left:7.05pt;mso-wrap-distance-right:7.05pt;mso-wrap-distance-top:0pt;mso-wrap-distance-bottom:0pt;margin-top:15.4pt;mso-position-vertical-relative:text;margin-left:12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7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800"/>
                        <w:gridCol w:w="236"/>
                        <w:gridCol w:w="1980"/>
                        <w:gridCol w:w="2644"/>
                        <w:gridCol w:w="1800"/>
                        <w:gridCol w:w="1980"/>
                        <w:gridCol w:w="1980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84" w:type="dxa"/>
                            <w:gridSpan w:val="5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Time period (month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CD4 count (cells/μL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Clinical stage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1-3</w:t>
                            </w:r>
                          </w:p>
                        </w:tc>
                        <w:tc>
                          <w:tcPr>
                            <w:tcW w:w="2644" w:type="dxa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4-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7-1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13-2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Overall (1-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&lt; 2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52.98 (38.45-73.02)</w:t>
                            </w:r>
                          </w:p>
                        </w:tc>
                        <w:tc>
                          <w:tcPr>
                            <w:tcW w:w="26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0.35 (6.27-17.09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6.88 (4.54-10.42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4.21 (2.96-6.00) 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108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5.7 (14.4-17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Less 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2.89 (5.63-29.53)</w:t>
                            </w:r>
                          </w:p>
                        </w:tc>
                        <w:tc>
                          <w:tcPr>
                            <w:tcW w:w="2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.52 (0.91-6.9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67 (0.64-4.37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03 (0.56-1.87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.79 (1.71-8.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5-4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9.16 (22.58-37.67)</w:t>
                            </w:r>
                          </w:p>
                        </w:tc>
                        <w:tc>
                          <w:tcPr>
                            <w:tcW w:w="2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1.41 (6.46-20.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4.91 (3.25-7.43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60 (0.75-3.44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9.84 (8.77-11.0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Less 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7.10 (3.29-15.31)</w:t>
                            </w:r>
                          </w:p>
                        </w:tc>
                        <w:tc>
                          <w:tcPr>
                            <w:tcW w:w="2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.78 (1.12-6.9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20 (0.44-3.26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39 (0.15-0.98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.37 (1.08-5.2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50-9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3.84 (7.54-25.41)</w:t>
                            </w:r>
                          </w:p>
                        </w:tc>
                        <w:tc>
                          <w:tcPr>
                            <w:tcW w:w="2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6.17 (2.72-14.0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.35 (1.67-6.73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.38 (0.90-6.30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5.69 (3.78-8.5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Less 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.37 (1.27-8.93)</w:t>
                            </w:r>
                          </w:p>
                        </w:tc>
                        <w:tc>
                          <w:tcPr>
                            <w:tcW w:w="2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50 (0.47-4.8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82 (0.24-2.76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58 (0.13-2.55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37 (0.52-3.6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00-19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9.03 (4.20-19.45)</w:t>
                            </w:r>
                          </w:p>
                        </w:tc>
                        <w:tc>
                          <w:tcPr>
                            <w:tcW w:w="2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5.28 (4.20-6.6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.09 (1.33-3.30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35 (0.53-3.46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.81 (2.97-4.9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Less 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.20 (0.68-7.15)</w:t>
                            </w:r>
                          </w:p>
                        </w:tc>
                        <w:tc>
                          <w:tcPr>
                            <w:tcW w:w="2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28 (0.54-3.0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51 (0.24-1.10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33 (0.089-1.21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92 (0.39-2.1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  <w:lang w:val="en-GB"/>
                              </w:rPr>
                              <w:t>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2.03 (9.19-15.75)</w:t>
                            </w:r>
                          </w:p>
                        </w:tc>
                        <w:tc>
                          <w:tcPr>
                            <w:tcW w:w="2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5.30 (3.50-8.0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.45 (1.80-6.61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62 (0.10-3.64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4.79 (3.38-6.7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Less advanced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.93 (1.24-6.90)</w:t>
                            </w:r>
                          </w:p>
                        </w:tc>
                        <w:tc>
                          <w:tcPr>
                            <w:tcW w:w="2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29 (0.79-2.1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84 (0.25-2.87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15 (0.015-1.50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.15 (0.43-3.0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9.67 (17.26-22.43)</w:t>
                            </w:r>
                          </w:p>
                        </w:tc>
                        <w:tc>
                          <w:tcPr>
                            <w:tcW w:w="2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6.81 (6.02-7.70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.47 (2.65-4.53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.03 (1.50-2.73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72" w:hang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6.35 (5.44-7.4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1:45:00Z</dcterms:created>
  <dc:creator>Egger</dc:creator>
  <dc:description/>
  <cp:keywords/>
  <dc:language>en-US</dc:language>
  <cp:lastModifiedBy>egger</cp:lastModifiedBy>
  <dcterms:modified xsi:type="dcterms:W3CDTF">2009-03-13T11:45:00Z</dcterms:modified>
  <cp:revision>2</cp:revision>
  <dc:subject/>
  <dc:title>Webtable 4 – Excess mortality per 100 person-years by time period on ART, baseline CD4 count and clinical stage of disease in the three ART programmes with low rates of loss to follow-up (Connaught, Gugulethu, Khayelitsha)</dc:title>
</cp:coreProperties>
</file>